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54BA2" w14:textId="24A9B3FF" w:rsidR="00A74E64" w:rsidRPr="0085384A" w:rsidRDefault="00A74E64" w:rsidP="00A74E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6C3BA2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Pr="0085384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omparison of Surgical Factors (Implant Type, Implant Size) Associated with aTSA Patients having a </w:t>
      </w:r>
      <w:r w:rsidR="00E46593">
        <w:rPr>
          <w:rFonts w:ascii="Times New Roman" w:hAnsi="Times New Roman" w:cs="Times New Roman"/>
          <w:sz w:val="20"/>
          <w:szCs w:val="20"/>
        </w:rPr>
        <w:t>Sl</w:t>
      </w:r>
      <w:r>
        <w:rPr>
          <w:rFonts w:ascii="Times New Roman" w:hAnsi="Times New Roman" w:cs="Times New Roman"/>
          <w:sz w:val="20"/>
          <w:szCs w:val="20"/>
        </w:rPr>
        <w:t xml:space="preserve">ow/Average ROD in Long-Term ROM Outcomes vs. </w:t>
      </w:r>
      <w:r w:rsidRPr="0085384A">
        <w:rPr>
          <w:rFonts w:ascii="Times New Roman" w:hAnsi="Times New Roman" w:cs="Times New Roman"/>
          <w:sz w:val="20"/>
          <w:szCs w:val="20"/>
        </w:rPr>
        <w:t xml:space="preserve">aTSA </w:t>
      </w:r>
      <w:r>
        <w:rPr>
          <w:rFonts w:ascii="Times New Roman" w:hAnsi="Times New Roman" w:cs="Times New Roman"/>
          <w:sz w:val="20"/>
          <w:szCs w:val="20"/>
        </w:rPr>
        <w:t xml:space="preserve">Patients having a </w:t>
      </w:r>
      <w:r w:rsidR="00E46593">
        <w:rPr>
          <w:rFonts w:ascii="Times New Roman" w:hAnsi="Times New Roman" w:cs="Times New Roman"/>
          <w:sz w:val="20"/>
          <w:szCs w:val="20"/>
        </w:rPr>
        <w:t>Fast</w:t>
      </w:r>
      <w:r>
        <w:rPr>
          <w:rFonts w:ascii="Times New Roman" w:hAnsi="Times New Roman" w:cs="Times New Roman"/>
          <w:sz w:val="20"/>
          <w:szCs w:val="20"/>
        </w:rPr>
        <w:t xml:space="preserve"> ROD in Long-Term ROM Outcomes</w:t>
      </w:r>
    </w:p>
    <w:tbl>
      <w:tblPr>
        <w:tblStyle w:val="TableGrid"/>
        <w:tblW w:w="10622" w:type="dxa"/>
        <w:tblLook w:val="04A0" w:firstRow="1" w:lastRow="0" w:firstColumn="1" w:lastColumn="0" w:noHBand="0" w:noVBand="1"/>
      </w:tblPr>
      <w:tblGrid>
        <w:gridCol w:w="2425"/>
        <w:gridCol w:w="1440"/>
        <w:gridCol w:w="1350"/>
        <w:gridCol w:w="1260"/>
        <w:gridCol w:w="1405"/>
        <w:gridCol w:w="2742"/>
      </w:tblGrid>
      <w:tr w:rsidR="00A74E64" w:rsidRPr="0085384A" w14:paraId="4CCA3F21" w14:textId="77777777" w:rsidTr="000173D5">
        <w:trPr>
          <w:trHeight w:val="600"/>
        </w:trPr>
        <w:tc>
          <w:tcPr>
            <w:tcW w:w="2425" w:type="dxa"/>
            <w:noWrap/>
            <w:hideMark/>
          </w:tcPr>
          <w:p w14:paraId="79136E86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0314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S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D – Surgical </w:t>
            </w:r>
            <w:r w:rsidRPr="000314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40" w:type="dxa"/>
            <w:hideMark/>
          </w:tcPr>
          <w:p w14:paraId="79840170" w14:textId="2F6176D9" w:rsidR="00A74E64" w:rsidRPr="00DD6E38" w:rsidRDefault="00E46593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</w:t>
            </w:r>
            <w:r w:rsidR="00A74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w ROD</w:t>
            </w:r>
            <w:r w:rsidR="00A74E64" w:rsidRPr="00D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</w:p>
          <w:p w14:paraId="58382224" w14:textId="77777777" w:rsidR="00A74E64" w:rsidRPr="00775E85" w:rsidRDefault="00A74E64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6E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D</w:t>
            </w:r>
          </w:p>
        </w:tc>
        <w:tc>
          <w:tcPr>
            <w:tcW w:w="1350" w:type="dxa"/>
            <w:hideMark/>
          </w:tcPr>
          <w:p w14:paraId="7C82B40A" w14:textId="2ED22FAF" w:rsidR="00A74E64" w:rsidRPr="00775E85" w:rsidRDefault="00E46593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</w:t>
            </w:r>
            <w:r w:rsidR="00A74E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D</w:t>
            </w:r>
          </w:p>
        </w:tc>
        <w:tc>
          <w:tcPr>
            <w:tcW w:w="1260" w:type="dxa"/>
            <w:hideMark/>
          </w:tcPr>
          <w:p w14:paraId="3D41D23A" w14:textId="77777777" w:rsidR="00A74E64" w:rsidRPr="00775E85" w:rsidRDefault="00A74E64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77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nivariate)</w:t>
            </w:r>
          </w:p>
        </w:tc>
        <w:tc>
          <w:tcPr>
            <w:tcW w:w="1405" w:type="dxa"/>
            <w:hideMark/>
          </w:tcPr>
          <w:p w14:paraId="212AD8CF" w14:textId="77777777" w:rsidR="00A74E64" w:rsidRPr="00775E85" w:rsidRDefault="00A74E64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(multivariate)</w:t>
            </w:r>
          </w:p>
        </w:tc>
        <w:tc>
          <w:tcPr>
            <w:tcW w:w="2742" w:type="dxa"/>
            <w:hideMark/>
          </w:tcPr>
          <w:p w14:paraId="03CC3998" w14:textId="3A4F7F29" w:rsidR="00A74E64" w:rsidRPr="00775E85" w:rsidRDefault="00A74E64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  <w:r w:rsidRPr="0077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Reference group = </w:t>
            </w:r>
            <w:r w:rsidR="007118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w ROD</w:t>
            </w:r>
          </w:p>
        </w:tc>
      </w:tr>
      <w:tr w:rsidR="00A74E64" w:rsidRPr="0085384A" w14:paraId="4CDB2B2B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05E4B6B3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ed Stem</w:t>
            </w:r>
          </w:p>
        </w:tc>
        <w:tc>
          <w:tcPr>
            <w:tcW w:w="1440" w:type="dxa"/>
            <w:noWrap/>
            <w:vAlign w:val="bottom"/>
          </w:tcPr>
          <w:p w14:paraId="32419F1C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350" w:type="dxa"/>
            <w:noWrap/>
            <w:vAlign w:val="bottom"/>
          </w:tcPr>
          <w:p w14:paraId="1A81C3D9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260" w:type="dxa"/>
            <w:noWrap/>
            <w:vAlign w:val="bottom"/>
          </w:tcPr>
          <w:p w14:paraId="7F432B07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405" w:type="dxa"/>
            <w:noWrap/>
            <w:vAlign w:val="bottom"/>
          </w:tcPr>
          <w:p w14:paraId="4ED6AB85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1C7EF073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E64" w:rsidRPr="0085384A" w14:paraId="6ECB3382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0F13DDBA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ral Head Thickness (% extra short/short)</w:t>
            </w:r>
          </w:p>
        </w:tc>
        <w:tc>
          <w:tcPr>
            <w:tcW w:w="1440" w:type="dxa"/>
            <w:noWrap/>
            <w:vAlign w:val="bottom"/>
          </w:tcPr>
          <w:p w14:paraId="082DD887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1350" w:type="dxa"/>
            <w:noWrap/>
            <w:vAlign w:val="bottom"/>
          </w:tcPr>
          <w:p w14:paraId="61D8701C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%</w:t>
            </w:r>
          </w:p>
        </w:tc>
        <w:tc>
          <w:tcPr>
            <w:tcW w:w="1260" w:type="dxa"/>
            <w:noWrap/>
            <w:vAlign w:val="bottom"/>
          </w:tcPr>
          <w:p w14:paraId="4751BD6F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405" w:type="dxa"/>
            <w:noWrap/>
            <w:vAlign w:val="bottom"/>
          </w:tcPr>
          <w:p w14:paraId="25DD2E4E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31463E27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E64" w:rsidRPr="0085384A" w14:paraId="730461FE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0483FE29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ral Head Diameter</w:t>
            </w:r>
          </w:p>
        </w:tc>
        <w:tc>
          <w:tcPr>
            <w:tcW w:w="1440" w:type="dxa"/>
            <w:noWrap/>
            <w:vAlign w:val="bottom"/>
          </w:tcPr>
          <w:p w14:paraId="56BA2F27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 ± 3</w:t>
            </w:r>
          </w:p>
        </w:tc>
        <w:tc>
          <w:tcPr>
            <w:tcW w:w="1350" w:type="dxa"/>
            <w:noWrap/>
            <w:vAlign w:val="bottom"/>
          </w:tcPr>
          <w:p w14:paraId="3FAFD737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3.6</w:t>
            </w:r>
          </w:p>
        </w:tc>
        <w:tc>
          <w:tcPr>
            <w:tcW w:w="1260" w:type="dxa"/>
            <w:noWrap/>
            <w:vAlign w:val="bottom"/>
          </w:tcPr>
          <w:p w14:paraId="57E02FF9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405" w:type="dxa"/>
            <w:noWrap/>
            <w:vAlign w:val="bottom"/>
          </w:tcPr>
          <w:p w14:paraId="4E9D38E0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009BC5EA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E64" w:rsidRPr="0085384A" w14:paraId="0D6965A5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0A305220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l Mismatch</w:t>
            </w:r>
          </w:p>
        </w:tc>
        <w:tc>
          <w:tcPr>
            <w:tcW w:w="1440" w:type="dxa"/>
            <w:noWrap/>
            <w:vAlign w:val="bottom"/>
          </w:tcPr>
          <w:p w14:paraId="7ACB5696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1.1</w:t>
            </w:r>
          </w:p>
        </w:tc>
        <w:tc>
          <w:tcPr>
            <w:tcW w:w="1350" w:type="dxa"/>
            <w:noWrap/>
            <w:vAlign w:val="bottom"/>
          </w:tcPr>
          <w:p w14:paraId="65C5A4D6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1</w:t>
            </w:r>
          </w:p>
        </w:tc>
        <w:tc>
          <w:tcPr>
            <w:tcW w:w="1260" w:type="dxa"/>
            <w:noWrap/>
            <w:vAlign w:val="bottom"/>
          </w:tcPr>
          <w:p w14:paraId="6A5198C1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405" w:type="dxa"/>
            <w:noWrap/>
            <w:vAlign w:val="bottom"/>
          </w:tcPr>
          <w:p w14:paraId="575E1D59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5098B520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4E64" w:rsidRPr="0085384A" w14:paraId="0B07E02B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1F6D1654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or Plate Offset (% 4.5mm)</w:t>
            </w:r>
          </w:p>
        </w:tc>
        <w:tc>
          <w:tcPr>
            <w:tcW w:w="1440" w:type="dxa"/>
            <w:noWrap/>
            <w:vAlign w:val="bottom"/>
          </w:tcPr>
          <w:p w14:paraId="36FE4E83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%</w:t>
            </w:r>
          </w:p>
        </w:tc>
        <w:tc>
          <w:tcPr>
            <w:tcW w:w="1350" w:type="dxa"/>
            <w:noWrap/>
            <w:vAlign w:val="bottom"/>
          </w:tcPr>
          <w:p w14:paraId="5516C1B1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1260" w:type="dxa"/>
            <w:noWrap/>
            <w:vAlign w:val="bottom"/>
          </w:tcPr>
          <w:p w14:paraId="651195CA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405" w:type="dxa"/>
            <w:noWrap/>
            <w:vAlign w:val="bottom"/>
          </w:tcPr>
          <w:p w14:paraId="6EAC5533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644D782A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E64" w:rsidRPr="0085384A" w14:paraId="33FDC267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482F7D3B" w14:textId="77777777" w:rsidR="00A74E64" w:rsidRPr="0085384A" w:rsidRDefault="00A74E64" w:rsidP="00017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oid Type</w:t>
            </w:r>
          </w:p>
          <w:p w14:paraId="60E40F55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 hybrid cage)</w:t>
            </w:r>
          </w:p>
        </w:tc>
        <w:tc>
          <w:tcPr>
            <w:tcW w:w="1440" w:type="dxa"/>
            <w:noWrap/>
            <w:vAlign w:val="bottom"/>
          </w:tcPr>
          <w:p w14:paraId="282D13FC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1350" w:type="dxa"/>
            <w:noWrap/>
            <w:vAlign w:val="bottom"/>
          </w:tcPr>
          <w:p w14:paraId="646477CC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1260" w:type="dxa"/>
            <w:noWrap/>
            <w:vAlign w:val="bottom"/>
          </w:tcPr>
          <w:p w14:paraId="7D54B15C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05" w:type="dxa"/>
            <w:noWrap/>
            <w:vAlign w:val="bottom"/>
          </w:tcPr>
          <w:p w14:paraId="352517F9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6B15878B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E64" w:rsidRPr="0085384A" w14:paraId="555AA728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2917BA44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mented Glenoid</w:t>
            </w:r>
          </w:p>
        </w:tc>
        <w:tc>
          <w:tcPr>
            <w:tcW w:w="1440" w:type="dxa"/>
            <w:noWrap/>
            <w:vAlign w:val="bottom"/>
          </w:tcPr>
          <w:p w14:paraId="0E519C2C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350" w:type="dxa"/>
            <w:noWrap/>
            <w:vAlign w:val="bottom"/>
          </w:tcPr>
          <w:p w14:paraId="6BE0F2D0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260" w:type="dxa"/>
            <w:noWrap/>
            <w:vAlign w:val="bottom"/>
          </w:tcPr>
          <w:p w14:paraId="2FD0038F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405" w:type="dxa"/>
            <w:noWrap/>
            <w:vAlign w:val="bottom"/>
          </w:tcPr>
          <w:p w14:paraId="5A25514D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64ACD455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E64" w:rsidRPr="0085384A" w14:paraId="7038CCF4" w14:textId="77777777" w:rsidTr="000173D5">
        <w:trPr>
          <w:trHeight w:val="300"/>
        </w:trPr>
        <w:tc>
          <w:tcPr>
            <w:tcW w:w="2425" w:type="dxa"/>
            <w:noWrap/>
            <w:vAlign w:val="center"/>
          </w:tcPr>
          <w:p w14:paraId="11CB810D" w14:textId="77777777" w:rsidR="00A74E64" w:rsidRPr="0085384A" w:rsidRDefault="00A74E64" w:rsidP="000173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oid Size</w:t>
            </w:r>
          </w:p>
          <w:p w14:paraId="47228931" w14:textId="77777777" w:rsidR="00A74E64" w:rsidRPr="0085384A" w:rsidRDefault="00A74E64" w:rsidP="0001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 small/medium)</w:t>
            </w:r>
          </w:p>
        </w:tc>
        <w:tc>
          <w:tcPr>
            <w:tcW w:w="1440" w:type="dxa"/>
            <w:noWrap/>
            <w:vAlign w:val="bottom"/>
          </w:tcPr>
          <w:p w14:paraId="12F602DB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%</w:t>
            </w:r>
          </w:p>
        </w:tc>
        <w:tc>
          <w:tcPr>
            <w:tcW w:w="1350" w:type="dxa"/>
            <w:noWrap/>
            <w:vAlign w:val="bottom"/>
          </w:tcPr>
          <w:p w14:paraId="02D84E2D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260" w:type="dxa"/>
            <w:noWrap/>
            <w:vAlign w:val="bottom"/>
          </w:tcPr>
          <w:p w14:paraId="3F3BB3D1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05" w:type="dxa"/>
            <w:noWrap/>
            <w:vAlign w:val="bottom"/>
          </w:tcPr>
          <w:p w14:paraId="706E3DDB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5047DEBD" w14:textId="77777777" w:rsidR="00A74E64" w:rsidRPr="0085384A" w:rsidRDefault="00A74E64" w:rsidP="000173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B54E45" w14:textId="77777777" w:rsidR="00A74E64" w:rsidRPr="0085384A" w:rsidRDefault="00A74E64" w:rsidP="00A74E64">
      <w:pPr>
        <w:rPr>
          <w:rFonts w:ascii="Times New Roman" w:hAnsi="Times New Roman" w:cs="Times New Roman"/>
          <w:sz w:val="20"/>
          <w:szCs w:val="20"/>
        </w:rPr>
      </w:pPr>
    </w:p>
    <w:sectPr w:rsidR="00A74E64" w:rsidRPr="0085384A" w:rsidSect="002E6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B"/>
    <w:rsid w:val="00007DED"/>
    <w:rsid w:val="00011E9A"/>
    <w:rsid w:val="00020DCA"/>
    <w:rsid w:val="00031486"/>
    <w:rsid w:val="0005009D"/>
    <w:rsid w:val="0005393E"/>
    <w:rsid w:val="000603D5"/>
    <w:rsid w:val="00070353"/>
    <w:rsid w:val="00070E6E"/>
    <w:rsid w:val="0008006A"/>
    <w:rsid w:val="0008051A"/>
    <w:rsid w:val="0008672E"/>
    <w:rsid w:val="000B67BD"/>
    <w:rsid w:val="000C3C38"/>
    <w:rsid w:val="000E0B42"/>
    <w:rsid w:val="000E1566"/>
    <w:rsid w:val="000E5C9D"/>
    <w:rsid w:val="00102C25"/>
    <w:rsid w:val="00103449"/>
    <w:rsid w:val="00104D5C"/>
    <w:rsid w:val="00136E69"/>
    <w:rsid w:val="00156F96"/>
    <w:rsid w:val="0016789F"/>
    <w:rsid w:val="001942A1"/>
    <w:rsid w:val="001A4648"/>
    <w:rsid w:val="001B28CB"/>
    <w:rsid w:val="001B6A73"/>
    <w:rsid w:val="002024CF"/>
    <w:rsid w:val="00214D7E"/>
    <w:rsid w:val="0022408E"/>
    <w:rsid w:val="0022535B"/>
    <w:rsid w:val="0022710E"/>
    <w:rsid w:val="00240D9D"/>
    <w:rsid w:val="00243775"/>
    <w:rsid w:val="0026122C"/>
    <w:rsid w:val="00265644"/>
    <w:rsid w:val="00270D6A"/>
    <w:rsid w:val="00270F37"/>
    <w:rsid w:val="0029128E"/>
    <w:rsid w:val="002D116E"/>
    <w:rsid w:val="002D16E2"/>
    <w:rsid w:val="002D36A0"/>
    <w:rsid w:val="002E5AF5"/>
    <w:rsid w:val="002E6E8B"/>
    <w:rsid w:val="002F02B7"/>
    <w:rsid w:val="0030698C"/>
    <w:rsid w:val="003118AD"/>
    <w:rsid w:val="0031467F"/>
    <w:rsid w:val="00314A57"/>
    <w:rsid w:val="003316C7"/>
    <w:rsid w:val="003638FB"/>
    <w:rsid w:val="0037563C"/>
    <w:rsid w:val="00377DF2"/>
    <w:rsid w:val="003A4B4E"/>
    <w:rsid w:val="003B29F8"/>
    <w:rsid w:val="003B59FA"/>
    <w:rsid w:val="003D00A8"/>
    <w:rsid w:val="003E652A"/>
    <w:rsid w:val="003F4575"/>
    <w:rsid w:val="003F635B"/>
    <w:rsid w:val="004176F9"/>
    <w:rsid w:val="00422F05"/>
    <w:rsid w:val="00423821"/>
    <w:rsid w:val="004463BA"/>
    <w:rsid w:val="0045261F"/>
    <w:rsid w:val="00455086"/>
    <w:rsid w:val="00456683"/>
    <w:rsid w:val="00462D59"/>
    <w:rsid w:val="00494877"/>
    <w:rsid w:val="00494D21"/>
    <w:rsid w:val="004A6E24"/>
    <w:rsid w:val="004B7ABB"/>
    <w:rsid w:val="0050727D"/>
    <w:rsid w:val="00510706"/>
    <w:rsid w:val="00516A4C"/>
    <w:rsid w:val="00535422"/>
    <w:rsid w:val="00540EA6"/>
    <w:rsid w:val="005601A2"/>
    <w:rsid w:val="00562C3A"/>
    <w:rsid w:val="00576BE3"/>
    <w:rsid w:val="00577BC1"/>
    <w:rsid w:val="00595EA6"/>
    <w:rsid w:val="005A2403"/>
    <w:rsid w:val="005C7C24"/>
    <w:rsid w:val="005F0EF8"/>
    <w:rsid w:val="00620FC2"/>
    <w:rsid w:val="00627AAA"/>
    <w:rsid w:val="00643ABF"/>
    <w:rsid w:val="006474EF"/>
    <w:rsid w:val="0065164A"/>
    <w:rsid w:val="00652919"/>
    <w:rsid w:val="00662861"/>
    <w:rsid w:val="00675C63"/>
    <w:rsid w:val="006914D5"/>
    <w:rsid w:val="006A4D9D"/>
    <w:rsid w:val="006B05C7"/>
    <w:rsid w:val="006C3BA2"/>
    <w:rsid w:val="006D1339"/>
    <w:rsid w:val="006D3FDA"/>
    <w:rsid w:val="006F3E44"/>
    <w:rsid w:val="006F4612"/>
    <w:rsid w:val="006F5CE9"/>
    <w:rsid w:val="00700309"/>
    <w:rsid w:val="0070489E"/>
    <w:rsid w:val="0070563A"/>
    <w:rsid w:val="00711813"/>
    <w:rsid w:val="007209B0"/>
    <w:rsid w:val="007215D0"/>
    <w:rsid w:val="00766888"/>
    <w:rsid w:val="00770F16"/>
    <w:rsid w:val="00775E85"/>
    <w:rsid w:val="007C4521"/>
    <w:rsid w:val="007E2A25"/>
    <w:rsid w:val="007E6A40"/>
    <w:rsid w:val="00806463"/>
    <w:rsid w:val="008164D2"/>
    <w:rsid w:val="008244CF"/>
    <w:rsid w:val="00832C49"/>
    <w:rsid w:val="0085384A"/>
    <w:rsid w:val="008710D2"/>
    <w:rsid w:val="00871DFD"/>
    <w:rsid w:val="00881345"/>
    <w:rsid w:val="008845DD"/>
    <w:rsid w:val="00885B1B"/>
    <w:rsid w:val="00897AE6"/>
    <w:rsid w:val="008A3B7D"/>
    <w:rsid w:val="008C16DE"/>
    <w:rsid w:val="008D1CCD"/>
    <w:rsid w:val="008D336B"/>
    <w:rsid w:val="008F69CF"/>
    <w:rsid w:val="009024A7"/>
    <w:rsid w:val="00905EE8"/>
    <w:rsid w:val="0091590E"/>
    <w:rsid w:val="00916CF3"/>
    <w:rsid w:val="009269FB"/>
    <w:rsid w:val="0093076F"/>
    <w:rsid w:val="00946AE4"/>
    <w:rsid w:val="00965C78"/>
    <w:rsid w:val="00974777"/>
    <w:rsid w:val="00995460"/>
    <w:rsid w:val="009A4540"/>
    <w:rsid w:val="009D0AA7"/>
    <w:rsid w:val="009F05E6"/>
    <w:rsid w:val="00A05C62"/>
    <w:rsid w:val="00A33751"/>
    <w:rsid w:val="00A36D1D"/>
    <w:rsid w:val="00A43EBA"/>
    <w:rsid w:val="00A501F1"/>
    <w:rsid w:val="00A66065"/>
    <w:rsid w:val="00A71EDE"/>
    <w:rsid w:val="00A74E64"/>
    <w:rsid w:val="00A86786"/>
    <w:rsid w:val="00A90DBB"/>
    <w:rsid w:val="00A92202"/>
    <w:rsid w:val="00AA68F1"/>
    <w:rsid w:val="00AC74F6"/>
    <w:rsid w:val="00AD3A71"/>
    <w:rsid w:val="00AD5C9F"/>
    <w:rsid w:val="00AD6F10"/>
    <w:rsid w:val="00AE0808"/>
    <w:rsid w:val="00B103C2"/>
    <w:rsid w:val="00B1519C"/>
    <w:rsid w:val="00B21E49"/>
    <w:rsid w:val="00B36C5C"/>
    <w:rsid w:val="00B406C7"/>
    <w:rsid w:val="00B65D92"/>
    <w:rsid w:val="00B76546"/>
    <w:rsid w:val="00B976DD"/>
    <w:rsid w:val="00BC1E5E"/>
    <w:rsid w:val="00BC3324"/>
    <w:rsid w:val="00BD12B2"/>
    <w:rsid w:val="00BD3EE0"/>
    <w:rsid w:val="00BF08C9"/>
    <w:rsid w:val="00BF797E"/>
    <w:rsid w:val="00BF7C7B"/>
    <w:rsid w:val="00C1606D"/>
    <w:rsid w:val="00C23046"/>
    <w:rsid w:val="00C246CA"/>
    <w:rsid w:val="00C25D56"/>
    <w:rsid w:val="00C45499"/>
    <w:rsid w:val="00C50B1A"/>
    <w:rsid w:val="00C6593D"/>
    <w:rsid w:val="00C7495B"/>
    <w:rsid w:val="00C827BC"/>
    <w:rsid w:val="00C83C93"/>
    <w:rsid w:val="00C86C31"/>
    <w:rsid w:val="00CC32B5"/>
    <w:rsid w:val="00CE0E13"/>
    <w:rsid w:val="00CE5565"/>
    <w:rsid w:val="00CE6876"/>
    <w:rsid w:val="00CF3A67"/>
    <w:rsid w:val="00D03C70"/>
    <w:rsid w:val="00D05350"/>
    <w:rsid w:val="00D11FD0"/>
    <w:rsid w:val="00D12C16"/>
    <w:rsid w:val="00D354C6"/>
    <w:rsid w:val="00D46F89"/>
    <w:rsid w:val="00D67134"/>
    <w:rsid w:val="00D677B6"/>
    <w:rsid w:val="00D7403C"/>
    <w:rsid w:val="00D753E5"/>
    <w:rsid w:val="00D87265"/>
    <w:rsid w:val="00D90D7C"/>
    <w:rsid w:val="00D972F1"/>
    <w:rsid w:val="00DC6FDE"/>
    <w:rsid w:val="00DC7F78"/>
    <w:rsid w:val="00DD6E38"/>
    <w:rsid w:val="00DF795C"/>
    <w:rsid w:val="00E00920"/>
    <w:rsid w:val="00E03513"/>
    <w:rsid w:val="00E03AF9"/>
    <w:rsid w:val="00E06CD5"/>
    <w:rsid w:val="00E06FAC"/>
    <w:rsid w:val="00E17B0D"/>
    <w:rsid w:val="00E21C20"/>
    <w:rsid w:val="00E35A8C"/>
    <w:rsid w:val="00E43407"/>
    <w:rsid w:val="00E43A2A"/>
    <w:rsid w:val="00E46593"/>
    <w:rsid w:val="00E573BF"/>
    <w:rsid w:val="00E633CB"/>
    <w:rsid w:val="00E754A0"/>
    <w:rsid w:val="00E768A4"/>
    <w:rsid w:val="00E87B19"/>
    <w:rsid w:val="00EB122E"/>
    <w:rsid w:val="00EC4BA3"/>
    <w:rsid w:val="00EE740A"/>
    <w:rsid w:val="00EF0B33"/>
    <w:rsid w:val="00F21A2A"/>
    <w:rsid w:val="00F40B8F"/>
    <w:rsid w:val="00F668FD"/>
    <w:rsid w:val="00F71510"/>
    <w:rsid w:val="00F846F7"/>
    <w:rsid w:val="00FA3528"/>
    <w:rsid w:val="00FC0E9D"/>
    <w:rsid w:val="00FC2226"/>
    <w:rsid w:val="00FC32C5"/>
    <w:rsid w:val="00FD7AC4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77B3"/>
  <w15:chartTrackingRefBased/>
  <w15:docId w15:val="{10B18143-6DEE-4FEB-8269-1C1789D1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E8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8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8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8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6E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5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Chris</dc:creator>
  <cp:keywords/>
  <dc:description/>
  <cp:lastModifiedBy>Roche, Chris</cp:lastModifiedBy>
  <cp:revision>225</cp:revision>
  <dcterms:created xsi:type="dcterms:W3CDTF">2024-09-30T18:13:00Z</dcterms:created>
  <dcterms:modified xsi:type="dcterms:W3CDTF">2025-04-01T20:40:00Z</dcterms:modified>
</cp:coreProperties>
</file>